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19B1" w:rsidRPr="005019B1" w:rsidRDefault="005019B1" w:rsidP="005019B1">
      <w:pPr>
        <w:spacing w:line="240" w:lineRule="auto"/>
        <w:jc w:val="both"/>
        <w:rPr>
          <w:rFonts w:ascii="Arial" w:hAnsi="Arial" w:cs="Arial"/>
          <w:sz w:val="24"/>
          <w:szCs w:val="20"/>
          <w:lang w:val="en-US"/>
        </w:rPr>
      </w:pPr>
      <w:r w:rsidRPr="005019B1">
        <w:rPr>
          <w:rFonts w:ascii="Arial" w:hAnsi="Arial" w:cs="Arial"/>
          <w:sz w:val="24"/>
          <w:szCs w:val="20"/>
          <w:lang w:val="en-US"/>
        </w:rPr>
        <w:t>S2 Table: List of primers used in the study</w:t>
      </w:r>
      <w:bookmarkStart w:id="0" w:name="_GoBack"/>
      <w:bookmarkEnd w:id="0"/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4252"/>
        <w:gridCol w:w="1276"/>
        <w:gridCol w:w="1984"/>
      </w:tblGrid>
      <w:tr w:rsidR="005019B1" w:rsidRPr="003F4EB8" w:rsidTr="00CF0EE0">
        <w:trPr>
          <w:trHeight w:val="60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 xml:space="preserve">Gene 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Primer sequenc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Position start</w:t>
            </w:r>
            <w:r w:rsidRPr="003F4EB8">
              <w:rPr>
                <w:rFonts w:ascii="Arial" w:hAnsi="Arial" w:cs="Arial"/>
                <w:sz w:val="18"/>
                <w:szCs w:val="20"/>
                <w:vertAlign w:val="superscript"/>
                <w:lang w:val="en-US"/>
              </w:rPr>
              <w:t>1</w:t>
            </w: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 xml:space="preserve"> 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Application</w:t>
            </w: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BMP15</w:t>
            </w:r>
          </w:p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(NC_019484)</w:t>
            </w:r>
          </w:p>
        </w:tc>
        <w:tc>
          <w:tcPr>
            <w:tcW w:w="425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TGGAAGTAGGGTGGGAACAG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50977851</w:t>
            </w:r>
          </w:p>
        </w:tc>
        <w:tc>
          <w:tcPr>
            <w:tcW w:w="1984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 xml:space="preserve">Terra PCR </w:t>
            </w:r>
            <w:proofErr w:type="spellStart"/>
            <w:r w:rsidRPr="003F4EB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 w:eastAsia="fr-FR"/>
              </w:rPr>
              <w:t>FecX</w:t>
            </w: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vertAlign w:val="superscript"/>
                <w:lang w:val="en-US" w:eastAsia="fr-FR"/>
              </w:rPr>
              <w:t>N</w:t>
            </w:r>
            <w:proofErr w:type="spellEnd"/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CACAAAGGATAGGGCAAG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50977530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CATGGTACCTGGAAGTAGGGTGGGAA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50977851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 xml:space="preserve">promotor </w:t>
            </w:r>
            <w:proofErr w:type="spellStart"/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plasmide</w:t>
            </w:r>
            <w:proofErr w:type="spellEnd"/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 xml:space="preserve"> construction </w:t>
            </w: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TGAAAAGCTTCACAAAGGATAGGGCAAG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50977530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CCCACACAGAATCTAAACA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50978310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AGGCCTTGCTACACTAG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50977109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CCTTTTAAATACGATCTTGT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50978310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 xml:space="preserve">full length cDNA PCR amplification </w:t>
            </w: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CCTTTTATATACGATCTTGTT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50978310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TCACCTGCATGTGCAGGAC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50977109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TCAAGCAGGCAGTA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50971300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quantitative PCR</w:t>
            </w: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AGAATTGAGACCATAGTGTAG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50971115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CACAAAGGATAGGGCAAGG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50977530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sequencing</w:t>
            </w: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ACTTTTCTTCCCCATTTTCTC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50977044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AGGGAACAAGAGCAAAG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50971807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GCAATCATACCCTCATACTC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50970959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B4GALNT2</w:t>
            </w:r>
          </w:p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(NC_019468)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TGGTTCAAACTCCTACATGCAAG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36938189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 xml:space="preserve">Terra PCR </w:t>
            </w:r>
            <w:proofErr w:type="spellStart"/>
            <w:r w:rsidRPr="003F4EB8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val="en-US" w:eastAsia="fr-FR"/>
              </w:rPr>
              <w:t>FecL</w:t>
            </w:r>
            <w:r w:rsidRPr="003F4EB8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vertAlign w:val="superscript"/>
                <w:lang w:val="en-US" w:eastAsia="fr-FR"/>
              </w:rPr>
              <w:t>L</w:t>
            </w:r>
            <w:proofErr w:type="spellEnd"/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TATGCATGGCATGTGATA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36938314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TATGCATGGCATGTGATA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36938314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 xml:space="preserve">KASP PCR </w:t>
            </w:r>
            <w:proofErr w:type="spellStart"/>
            <w:r w:rsidRPr="003F4EB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lang w:val="en-US" w:eastAsia="fr-FR"/>
              </w:rPr>
              <w:t>FecL</w:t>
            </w:r>
            <w:r w:rsidRPr="003F4EB8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20"/>
                <w:vertAlign w:val="superscript"/>
                <w:lang w:val="en-US" w:eastAsia="fr-FR"/>
              </w:rPr>
              <w:t>L</w:t>
            </w:r>
            <w:proofErr w:type="spellEnd"/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CAAGAAGCTGCGTGT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36938207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CAAGAAGCTGCGTGTG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36938207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DF9</w:t>
            </w:r>
          </w:p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(NC_019462)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CATTTCCCCATACCAGTCTT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41843543</w:t>
            </w: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sequencing</w:t>
            </w: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CCAATCTGCTCCTACACAC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41843102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AAAACAATCCAACAGTAATGC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41842008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CTCCTCCTTACACAACACA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41840902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255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TAGTCAGCTGAAGTGGGA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41841090</w:t>
            </w:r>
          </w:p>
        </w:tc>
        <w:tc>
          <w:tcPr>
            <w:tcW w:w="1984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quantitative PCR</w:t>
            </w: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AGCCATCAGGCTCGATGGC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.41841294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APDH</w:t>
            </w:r>
          </w:p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(NM_001190390)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CGACTTCAACAGCGACACT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c.885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quantitative PCR</w:t>
            </w: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CAATGAATTCGGCTACAG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c.978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SDHA</w:t>
            </w:r>
          </w:p>
          <w:p w:rsidR="005019B1" w:rsidRPr="003F4EB8" w:rsidRDefault="005019B1" w:rsidP="00CF0EE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(XM_027980212)</w:t>
            </w:r>
          </w:p>
        </w:tc>
        <w:tc>
          <w:tcPr>
            <w:tcW w:w="42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GAATGGTCTGGAACACTG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c.1818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  <w:tr w:rsidR="005019B1" w:rsidRPr="003F4EB8" w:rsidTr="00CF0EE0">
        <w:trPr>
          <w:trHeight w:val="300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AGTAATCGTACTCGTCAA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  <w:r w:rsidRPr="003F4EB8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  <w:t>c.1955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019B1" w:rsidRPr="003F4EB8" w:rsidRDefault="005019B1" w:rsidP="00CF0E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r-FR"/>
              </w:rPr>
            </w:pPr>
          </w:p>
        </w:tc>
      </w:tr>
    </w:tbl>
    <w:p w:rsidR="00F01574" w:rsidRPr="00176AD0" w:rsidRDefault="00F01574" w:rsidP="00F01574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76AD0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="00EE0622">
        <w:rPr>
          <w:rFonts w:ascii="Arial" w:hAnsi="Arial" w:cs="Arial"/>
          <w:sz w:val="20"/>
          <w:szCs w:val="20"/>
          <w:lang w:val="en-US"/>
        </w:rPr>
        <w:t>Genomic s</w:t>
      </w:r>
      <w:r w:rsidRPr="00176AD0">
        <w:rPr>
          <w:rFonts w:ascii="Arial" w:hAnsi="Arial" w:cs="Arial"/>
          <w:sz w:val="20"/>
          <w:szCs w:val="20"/>
          <w:lang w:val="en-US"/>
        </w:rPr>
        <w:t xml:space="preserve">tart positions of primers (in base pair) </w:t>
      </w:r>
      <w:r w:rsidR="00DA3220" w:rsidRPr="00176AD0">
        <w:rPr>
          <w:rFonts w:ascii="Arial" w:hAnsi="Arial" w:cs="Arial"/>
          <w:sz w:val="20"/>
          <w:szCs w:val="20"/>
          <w:lang w:val="en-US"/>
        </w:rPr>
        <w:t>localized</w:t>
      </w:r>
      <w:r w:rsidRPr="00176AD0">
        <w:rPr>
          <w:rFonts w:ascii="Arial" w:hAnsi="Arial" w:cs="Arial"/>
          <w:sz w:val="20"/>
          <w:szCs w:val="20"/>
          <w:lang w:val="en-US"/>
        </w:rPr>
        <w:t xml:space="preserve"> on the OARv3.1 ovine genome assembly</w:t>
      </w:r>
    </w:p>
    <w:p w:rsidR="00610DC5" w:rsidRPr="00176AD0" w:rsidRDefault="00610DC5">
      <w:pPr>
        <w:rPr>
          <w:lang w:val="en-US"/>
        </w:rPr>
      </w:pPr>
    </w:p>
    <w:sectPr w:rsidR="00610DC5" w:rsidRPr="00176A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3F59"/>
    <w:rsid w:val="00102325"/>
    <w:rsid w:val="00176AD0"/>
    <w:rsid w:val="003F4EB8"/>
    <w:rsid w:val="004A785A"/>
    <w:rsid w:val="004E65EA"/>
    <w:rsid w:val="005019B1"/>
    <w:rsid w:val="005D3F59"/>
    <w:rsid w:val="00606FA4"/>
    <w:rsid w:val="00610DC5"/>
    <w:rsid w:val="008A53F3"/>
    <w:rsid w:val="00987604"/>
    <w:rsid w:val="00B34174"/>
    <w:rsid w:val="00CB0D44"/>
    <w:rsid w:val="00D70C8B"/>
    <w:rsid w:val="00DA3220"/>
    <w:rsid w:val="00EE0622"/>
    <w:rsid w:val="00F01574"/>
    <w:rsid w:val="00F72972"/>
    <w:rsid w:val="00FC7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1E5AF7"/>
  <w15:chartTrackingRefBased/>
  <w15:docId w15:val="{66B0409F-62A9-4968-B1F0-306D55288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B0D44"/>
    <w:pPr>
      <w:spacing w:after="200" w:line="276" w:lineRule="auto"/>
      <w:ind w:left="720"/>
      <w:contextualSpacing/>
    </w:pPr>
    <w:rPr>
      <w:rFonts w:asciiTheme="minorHAnsi" w:hAnsiTheme="minorHAnsi"/>
    </w:rPr>
  </w:style>
  <w:style w:type="paragraph" w:customStyle="1" w:styleId="PlosNormal">
    <w:name w:val="Plos Normal"/>
    <w:basedOn w:val="Normal"/>
    <w:link w:val="PlosNormalCar"/>
    <w:qFormat/>
    <w:rsid w:val="00D70C8B"/>
    <w:pPr>
      <w:spacing w:line="480" w:lineRule="auto"/>
    </w:pPr>
    <w:rPr>
      <w:rFonts w:ascii="Arial" w:hAnsi="Arial" w:cs="Arial"/>
      <w:sz w:val="24"/>
      <w:lang w:val="en-GB"/>
    </w:rPr>
  </w:style>
  <w:style w:type="character" w:customStyle="1" w:styleId="PlosNormalCar">
    <w:name w:val="Plos Normal Car"/>
    <w:basedOn w:val="Policepardfaut"/>
    <w:link w:val="PlosNormal"/>
    <w:rsid w:val="00D70C8B"/>
    <w:rPr>
      <w:rFonts w:ascii="Arial" w:hAnsi="Arial" w:cs="Arial"/>
      <w:sz w:val="24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D3F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3F59"/>
    <w:rPr>
      <w:rFonts w:ascii="Segoe UI" w:hAnsi="Segoe UI" w:cs="Segoe UI"/>
      <w:sz w:val="18"/>
      <w:szCs w:val="18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3F4E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3F4EB8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61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5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42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hantepie</dc:creator>
  <cp:keywords/>
  <dc:description/>
  <cp:lastModifiedBy>Utilisateur Microsoft Office</cp:lastModifiedBy>
  <cp:revision>4</cp:revision>
  <dcterms:created xsi:type="dcterms:W3CDTF">2019-09-23T14:30:00Z</dcterms:created>
  <dcterms:modified xsi:type="dcterms:W3CDTF">2019-11-26T10:45:00Z</dcterms:modified>
</cp:coreProperties>
</file>